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10442" w14:textId="54A0A1E6" w:rsidR="00A8569A" w:rsidRPr="00D4417C" w:rsidRDefault="00A8569A" w:rsidP="00A8569A">
      <w:pPr>
        <w:rPr>
          <w:rFonts w:ascii="Times New Roman" w:hAnsi="Times New Roman" w:cs="Times New Roman"/>
          <w:b/>
          <w:color w:val="231F20"/>
          <w:sz w:val="28"/>
          <w:szCs w:val="28"/>
        </w:rPr>
      </w:pPr>
      <w:r w:rsidRPr="00D4417C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Appendix </w:t>
      </w:r>
      <w:r w:rsidR="00DC0173" w:rsidRPr="00D4417C">
        <w:rPr>
          <w:rFonts w:ascii="Times New Roman" w:hAnsi="Times New Roman" w:cs="Times New Roman"/>
          <w:b/>
          <w:color w:val="231F20"/>
          <w:sz w:val="28"/>
          <w:szCs w:val="28"/>
        </w:rPr>
        <w:t>1</w:t>
      </w:r>
      <w:r w:rsidRPr="00D4417C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: </w:t>
      </w:r>
      <w:r w:rsidRPr="00D4417C">
        <w:rPr>
          <w:rFonts w:ascii="Times New Roman" w:hAnsi="Times New Roman" w:cs="Times New Roman" w:hint="eastAsia"/>
          <w:b/>
          <w:color w:val="231F20"/>
          <w:sz w:val="28"/>
          <w:szCs w:val="28"/>
        </w:rPr>
        <w:t>Search Strategies</w:t>
      </w:r>
      <w:r w:rsidRPr="00D4417C">
        <w:rPr>
          <w:rFonts w:ascii="Times New Roman" w:hAnsi="Times New Roman" w:cs="Times New Roman"/>
          <w:b/>
          <w:color w:val="231F20"/>
          <w:sz w:val="28"/>
          <w:szCs w:val="28"/>
        </w:rPr>
        <w:t>.</w:t>
      </w:r>
    </w:p>
    <w:p w14:paraId="00DD1FC3" w14:textId="77777777" w:rsidR="00A8569A" w:rsidRPr="00D4417C" w:rsidRDefault="00A8569A" w:rsidP="00A8569A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D4417C">
        <w:rPr>
          <w:rFonts w:ascii="Times New Roman" w:hAnsi="Times New Roman" w:cs="Times New Roman" w:hint="eastAsia"/>
          <w:b/>
          <w:color w:val="231F20"/>
          <w:sz w:val="24"/>
          <w:szCs w:val="24"/>
        </w:rPr>
        <w:t>PubMed</w:t>
      </w:r>
    </w:p>
    <w:p w14:paraId="44CC6C33" w14:textId="310480A3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("Acupuncture"[MeSH Terms] OR "Acupuncture Therapy"[MeSH Terms] OR "acupuncture, ear"[MeSH Terms] OR "Electroacupuncture"[MeSH Terms] OR "Moxibustion"[MeSH Terms] OR "Acupuncture"[Title/Abstract] OR "Electroacupuncture"[Title/Abstract] OR "acustimulation"[Title/Abstract] OR "electro-acupuncture"[Title/Abstract] OR "needling"[Title/Abstract] OR "needle pricking"[Title/Abstract] OR "fire needle"[Title/Abstract] OR "point application"[Title/Abstract] OR "three edged needle"[Title/Abstract] OR "Moxibustion"[Title/Abstract] OR "auricular therapy"[Title/Abstract] OR (("ear"[MeSH Terms] OR "ear"[All Fields]) AND "point therapy"[Title/Abstract]) OR "moxabustion"[Title/Abstract] OR "point injection"[Title/Abstract] OR "transcutaneous electrical acupoint stimulation"[Title/Abstract] OR "TEAS"[Title/Abstract] OR "acupoint embedding"[Title/Abstract] OR "acupoint catgut embedding"[Title/Abstract]) AND ("repeated implantation failure"[Title/Abstract] OR "RIF"[Title/Abstract] OR "assisted reproductive technology failure"[Title/Abstract] OR "embryo transfer failure"[Title/Abstract] OR "in vitro fertilization embryo transfer failure"[Title/Abstract] OR "ivf et failure"[Title/Abstract] OR "recurrent implantation failures"[Title/Abstract] OR "IVF-ET"[Title/Abstract] OR "ICSI"[Title/Abstract] OR "intracytoplasmic sperm injection"[Title/Abstract] OR "ART"[Title/Abstract] OR "assisted reproductive technology"[Title/Abstract] OR "fertilization in vitro"[Title/Abstract] OR "plant preparation"[Title/Abstract] OR "embryo implantation"[Title/Abstract]) AND (("randomized controlled trial"[Publication Type] OR "controlled clinical trial"[Publication Type] OR "randomized"[Title/Abstract] OR "placebo"[Title/Abstract] OR "clinical trials as topic"[MeSH Terms:noexp] OR "randomly"[Title/Abstract] OR "trial"[Title]) NOT ("animals"[MeSH Terms] NOT ("humans"[MeSH Terms] AND "animals"[MeSH Terms])))</w:t>
      </w:r>
    </w:p>
    <w:p w14:paraId="6777615D" w14:textId="14C7B42D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1 "Acupuncture"[Mesh] OR "Acupuncture Therapy"[Mesh] OR "Acupuncture, Ear"[Mesh] OR "Electroacupuncture"[Mesh] OR "Moxibustion"[Mesh] OR acupuncture[Title/Abstract] OR electroacupuncture[Title/Abstract] OR acustimulation[Title/Abstract] OR electro-acupuncture[Title/Abstract] OR needling[Title/Abstract] OR needle pricking[Title/Abstract] OR fire needle[Title/Abstract] OR Point application[Title/Abstract] OR three-edged needle[Title/Abstract] OR moxibustion[Title/Abstract] OR auricular therapy[Title/Abstract] OR ear point therapy[Title/Abstract] OR moxabustion[Title/Abstract] OR point injection[Title/Abstract] OR transcutaneous electrical acupoint stimulation[Title/Abstract] OR TEAS[Title/Abstract] OR acupoint embedding[Title/Abstract] OR acupoint catgut embedding[Title/Abstract]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</w:t>
      </w:r>
      <w:r w:rsidRPr="00392AEF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catgut embedding[Title/Abstract]</w:t>
      </w:r>
      <w:r w:rsidRPr="00392AEF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OR embeddi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thread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[Title/Abstract]</w:t>
      </w:r>
    </w:p>
    <w:p w14:paraId="37ACC737" w14:textId="69DF27BE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2 repeated implantation failure[Title/Abstract] OR RIF[Title/Abstract] OR assisted reproductive technology failure[Title/Abstract] OR embryo transfer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lastRenderedPageBreak/>
        <w:t>failure[Title/Abstract] OR In Vitro Fertilization-Embryo Transfer failure[Title/Abstract] OR IVF-ET failure[Title/Abstract] OR recurrent implantation failures[Title/Abstract] OR IVF-ET[Title/Abstract] OR ICSI[Title/Abstract] OR Intracytoplasmic sperm injection[Title/Abstract] OR ART[Title/Abstract] OR assisted reproductive technology[Title/Abstract] OR Fertilization in Vitro[Title/Abstract] OR plant preparation[Title/Abstract] OR embryo implantation[Title/Abstract]</w:t>
      </w:r>
      <w:r w:rsidRPr="00392AEF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OR in Vitro Fertilization [Title/Abstract]</w:t>
      </w:r>
    </w:p>
    <w:p w14:paraId="6CE26633" w14:textId="7A635E05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3 (randomized controlled trial[pt] OR controlled clinical trial[pt] OR randomized[tiab] OR placebo[tiab] OR clinical trials as topic[mesh:noexp] OR randomly[tiab] OR trial[ti]) NOT (animals [mh] NOT (humans [mh] AND animals[mh]))</w:t>
      </w:r>
    </w:p>
    <w:p w14:paraId="4477A671" w14:textId="511AEC3D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4 #1 AND #2 AND #3</w:t>
      </w:r>
    </w:p>
    <w:p w14:paraId="7B8AFE29" w14:textId="77777777" w:rsidR="00A8569A" w:rsidRDefault="00A8569A" w:rsidP="00A8569A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1E455838" w14:textId="77777777" w:rsidR="00A8569A" w:rsidRPr="00D4417C" w:rsidRDefault="00A8569A" w:rsidP="00A8569A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D4417C">
        <w:rPr>
          <w:rFonts w:ascii="Times New Roman" w:hAnsi="Times New Roman" w:cs="Times New Roman"/>
          <w:b/>
          <w:color w:val="231F20"/>
          <w:sz w:val="24"/>
          <w:szCs w:val="24"/>
        </w:rPr>
        <w:t>EMBASE:</w:t>
      </w:r>
    </w:p>
    <w:p w14:paraId="2C5A1DF4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(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acupuncture'/exp OR 'electroacupuncture'/exp OR 'moxibustion'/exp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OR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acupuncture:ab,ti OR electroacupuncture:ab,ti OR acustimulation:ab,ti OR 'electro acupuncture':ab,ti OR needling:ab,ti OR 'needle pricking':ab,ti OR 'fire needle':ab,ti OR 'point application':ab,ti OR 'three-edged needle':ab,ti OR moxibustion:ab,ti OR moxabustion:ab,ti OR 'auricular therapy':ab,ti OR 'ear point therapy':ab,ti OR 'transcutaneous electrical acupoint stimulation':ab,ti OR 'teas':ab,ti OR 'acupoint embedding':ab,ti OR 'acupoint catgut embedding':ab,ti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) AND (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repeated implantation failure':ab,ti OR rif:ab,ti OR 'assisted reproductive technology failure':ab,ti OR 'embryo transfer failure':ab,ti OR 'in vitro fertilization-embryo transfer failure':ab,ti OR 'ivf-et failure':ab,ti OR 'recurrent implantation failures':ab,ti OR 'ivf-et':ab,ti OR 'icsi':ab,ti OR 'intracytoplasmic sperm injection':ab,ti OR 'art':ab,ti OR 'assisted reproductive technology':ab,ti OR 'fertilization in vitro':ab,ti OR 'plant preparation':ab,ti OR 'embryo implantation':ab,ti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) AND (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)</w:t>
      </w:r>
    </w:p>
    <w:p w14:paraId="2AF07224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1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acupuncture'/exp OR 'electroacupuncture'/exp OR 'moxibustion'/exp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OR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acupuncture:ab,ti OR electroacupuncture:ab,ti OR acustimulation:ab,ti OR 'electro acupuncture':ab,ti OR needling:ab,ti OR 'needle pricking':ab,ti OR 'fire needle':ab,ti OR 'point application':ab,ti OR 'three-edged needle':ab,ti OR moxibustion:ab,ti OR moxabustion:ab,ti OR 'auricular therapy':ab,ti OR 'ear point therapy':ab,ti OR 'transcutaneous electrical acupoint stimulation':ab,ti OR 'teas':ab,ti OR 'acupoint embedding':ab,ti OR 'acupoint catgut embedding':ab,ti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OR</w:t>
      </w:r>
      <w:r w:rsidRPr="00392AEF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catgut embedding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:ab,ti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OR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embeddi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thread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:ab,ti</w:t>
      </w:r>
    </w:p>
    <w:p w14:paraId="5C13A9BC" w14:textId="6557A88A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2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repeated implantation failure':ab,ti OR rif:ab,ti OR 'assisted reproductive technology failure':ab,ti OR 'embryo transfer failure':ab,ti OR 'in vitro fertilization-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lastRenderedPageBreak/>
        <w:t>embryo transfer failure':ab,ti OR 'ivf-et failure':ab,ti OR 'recurrent implantation failures':ab,ti OR 'ivf-et':ab,ti OR 'icsi':ab,ti OR 'intracytoplasmic sperm injection':ab,ti OR 'art':ab,ti OR 'assisted reproductive technology':ab,ti OR 'fertilization in vitro':ab,ti OR 'plant preparation':ab,ti OR 'embryo implantation':ab,ti</w:t>
      </w:r>
      <w:r w:rsidRPr="00392AEF">
        <w:t xml:space="preserve"> 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>OR 'in vitro fertilization':ab,ti</w:t>
      </w:r>
    </w:p>
    <w:p w14:paraId="1B3BD2C2" w14:textId="68261052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3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</w:r>
    </w:p>
    <w:p w14:paraId="6111241B" w14:textId="796369C9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4 #1 AND #2 AND #3</w:t>
      </w:r>
    </w:p>
    <w:p w14:paraId="01AA6470" w14:textId="77777777" w:rsidR="00A8569A" w:rsidRDefault="00A8569A" w:rsidP="00A8569A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00DBDC61" w14:textId="77777777" w:rsidR="00A8569A" w:rsidRPr="00D4417C" w:rsidRDefault="00A8569A" w:rsidP="00A8569A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D4417C">
        <w:rPr>
          <w:rFonts w:ascii="Times New Roman" w:hAnsi="Times New Roman" w:cs="Times New Roman"/>
          <w:b/>
          <w:color w:val="231F20"/>
          <w:sz w:val="24"/>
          <w:szCs w:val="24"/>
        </w:rPr>
        <w:t>Cochrane</w:t>
      </w:r>
      <w:r w:rsidRPr="00D4417C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Library</w:t>
      </w:r>
    </w:p>
    <w:p w14:paraId="675CA809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1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MeSH descriptor: [Acupuncture] explode all trees</w:t>
      </w:r>
    </w:p>
    <w:p w14:paraId="68A757F4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2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MeSH descriptor: [Acupuncture Therapy] explode all trees</w:t>
      </w:r>
    </w:p>
    <w:p w14:paraId="76E6210D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3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MeSH descriptor: [Acupuncture, Ear] explode all trees</w:t>
      </w:r>
    </w:p>
    <w:p w14:paraId="758EE1C3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4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MeSH descriptor: [Electroacupuncture] explode all trees</w:t>
      </w:r>
    </w:p>
    <w:p w14:paraId="0577E15E" w14:textId="77777777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#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5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MeSH descriptor: [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Moxibustion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] explode all trees</w:t>
      </w:r>
    </w:p>
    <w:p w14:paraId="630D796F" w14:textId="77777777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6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acupuncture:ab,ti OR electroacupuncture:ab,ti OR acustimulation:ab,ti OR 'electro acupuncture':ab,ti OR needling:ab,ti OR 'needle pricking':ab,ti OR 'fire needle':ab,ti OR 'point application':ab,ti OR 'three-edged needle':ab,ti OR moxibustion:ab,ti OR moxabustion:ab,ti OR 'auricular therapy':ab,ti OR 'ear point therapy':ab,ti OR ‘transcutaneous electrical acupoint stimulation’:ab,ti OR ‘TEAS’:ab,ti OR ‘acupoint embedding’:ab,ti OR ‘acupoint catgut embedding’:ab,ti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OR</w:t>
      </w:r>
      <w:r w:rsidRPr="00392AEF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‘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catgut embeddi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’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:ab,ti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OR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‘</w:t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>embeddi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threa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’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:ab,ti</w:t>
      </w:r>
    </w:p>
    <w:p w14:paraId="58CE93BE" w14:textId="10E572A2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7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#1 OR #2 OR #3 OR #4 OR #5 OR #6</w:t>
      </w:r>
    </w:p>
    <w:p w14:paraId="0806B90B" w14:textId="7BD0B610" w:rsidR="00D4417C" w:rsidRPr="00D5698B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8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'repeated implantation failure':ab,ti OR rif:ab,ti OR 'assisted reproductive technology failure':ab,ti OR 'embryo transfer failure':ab,ti OR 'in vitro fertilization-embryo transfer failure':ab,ti OR 'ivf-et failure':ab,ti OR 'recurrent implantation failures':ab,ti OR ‘IVF-ET’:ab,ti OR ‘ICSI’:ab,ti OR ‘Intracytoplasmic sperm injection’:ab,ti OR ‘ART’:ab,ti OR ‘assisted reproductive technology’:ab,ti OR ‘Fertilization in Vitro’:ab,ti OR ‘plant preparation’:ab,ti OR ‘embryo implantation’:ab,ti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‘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>in vitro fertilization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’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>:ab,ti</w:t>
      </w:r>
    </w:p>
    <w:p w14:paraId="04F58662" w14:textId="2B6147BB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D5698B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#9 </w:t>
      </w:r>
      <w:r w:rsidRPr="00D5698B">
        <w:rPr>
          <w:rFonts w:ascii="Times New Roman" w:hAnsi="Times New Roman" w:cs="Times New Roman"/>
          <w:bCs/>
          <w:color w:val="231F20"/>
          <w:sz w:val="24"/>
          <w:szCs w:val="24"/>
        </w:rPr>
        <w:t>#7 AND #8</w:t>
      </w:r>
    </w:p>
    <w:p w14:paraId="4E0996C4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2FAF1141" w14:textId="1DF14DA6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Web of Science</w:t>
      </w:r>
    </w:p>
    <w:p w14:paraId="406B6E47" w14:textId="77777777" w:rsidR="00D4417C" w:rsidRPr="00736379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#1</w:t>
      </w:r>
    </w:p>
    <w:p w14:paraId="74726132" w14:textId="77777777" w:rsidR="00D4417C" w:rsidRPr="00736379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TS=(acupuncture OR electroacupuncture OR acustimulation OR electro-acupuncture OR needling OR needle pricking OR fire needle OR Point application OR three-edged needle OR moxibustion OR ear point therapy OR moxabustion OR point injection OR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lastRenderedPageBreak/>
        <w:t>transcutaneous electrical acupoint stimulation OR TEAS OR acupoint embedding OR acupoint catgut embedding OR</w:t>
      </w:r>
      <w:r w:rsidRPr="0093408C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embedding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thread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</w:t>
      </w:r>
      <w:r w:rsidRPr="0093408C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catgut embedding) </w:t>
      </w:r>
    </w:p>
    <w:p w14:paraId="6307BF56" w14:textId="63E231E0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73637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TS=(repeated implantation failure OR RIF OR assisted reproductive technology failure OR embryo transfer failure OR In Vitro Fertilization-Embryo Transfer failure OR IVF-ET failure OR recurrent implantation failures OR IVF-ET OR ICSI OR Intracytoplasmic sperm injection OR ART OR assisted reproductive technology OR Fertilization in Vitro OR plant preparation OR embryo implantation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OR recurrent implantation failures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R</w:t>
      </w:r>
      <w:r w:rsidRPr="00392AEF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in vitro fertilization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）</w:t>
      </w:r>
    </w:p>
    <w:p w14:paraId="3B442FF7" w14:textId="77A049E5" w:rsidR="00D4417C" w:rsidRPr="00736379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73637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3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TS=(randomized controlled trial OR controlled clinical trial OR randomized OR placebo OR clinical trials OR randomly OR trial) </w:t>
      </w:r>
    </w:p>
    <w:p w14:paraId="41F0FBE2" w14:textId="5B3FC921" w:rsidR="00D4417C" w:rsidRPr="00736379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br/>
      </w:r>
      <w:r w:rsidRPr="00736379">
        <w:rPr>
          <w:rFonts w:ascii="Times New Roman" w:hAnsi="Times New Roman" w:cs="Times New Roman" w:hint="eastAsia"/>
          <w:bCs/>
          <w:color w:val="231F20"/>
          <w:sz w:val="24"/>
          <w:szCs w:val="24"/>
        </w:rPr>
        <w:t>#</w:t>
      </w: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4 </w:t>
      </w:r>
    </w:p>
    <w:p w14:paraId="27DBD490" w14:textId="3913E968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736379">
        <w:rPr>
          <w:rFonts w:ascii="Times New Roman" w:hAnsi="Times New Roman" w:cs="Times New Roman"/>
          <w:bCs/>
          <w:color w:val="231F20"/>
          <w:sz w:val="24"/>
          <w:szCs w:val="24"/>
        </w:rPr>
        <w:t>#3 AND #2 AND #1</w:t>
      </w:r>
    </w:p>
    <w:p w14:paraId="4BEDFC45" w14:textId="77777777" w:rsidR="00D4417C" w:rsidRDefault="00D4417C" w:rsidP="00D4417C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202BFDF9" w14:textId="12ADB10A" w:rsidR="006C2344" w:rsidRPr="00111436" w:rsidRDefault="00A8569A">
      <w:pPr>
        <w:rPr>
          <w:rFonts w:ascii="Times New Roman" w:hAnsi="Times New Roman" w:cs="Times New Roman"/>
          <w:b/>
          <w:color w:val="231F20"/>
          <w:sz w:val="28"/>
          <w:szCs w:val="28"/>
        </w:rPr>
      </w:pPr>
      <w:r w:rsidRPr="00111436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Appendix </w:t>
      </w:r>
      <w:r w:rsidR="00D4417C" w:rsidRPr="00111436">
        <w:rPr>
          <w:rFonts w:ascii="Times New Roman" w:hAnsi="Times New Roman" w:cs="Times New Roman"/>
          <w:b/>
          <w:color w:val="231F20"/>
          <w:sz w:val="28"/>
          <w:szCs w:val="28"/>
        </w:rPr>
        <w:t>2</w:t>
      </w:r>
      <w:r w:rsidR="00111E8C" w:rsidRPr="00111436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: </w:t>
      </w:r>
      <w:bookmarkStart w:id="0" w:name="_Hlk62147908"/>
      <w:r w:rsidR="00910038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A </w:t>
      </w:r>
      <w:r w:rsidR="00111E8C" w:rsidRPr="00111436">
        <w:rPr>
          <w:rFonts w:ascii="Times New Roman" w:hAnsi="Times New Roman" w:cs="Times New Roman" w:hint="eastAsia"/>
          <w:b/>
          <w:color w:val="231F20"/>
          <w:sz w:val="28"/>
          <w:szCs w:val="28"/>
        </w:rPr>
        <w:t>summar</w:t>
      </w:r>
      <w:r w:rsidR="00910038">
        <w:rPr>
          <w:rFonts w:ascii="Times New Roman" w:hAnsi="Times New Roman" w:cs="Times New Roman"/>
          <w:b/>
          <w:color w:val="231F20"/>
          <w:sz w:val="28"/>
          <w:szCs w:val="28"/>
        </w:rPr>
        <w:t>y</w:t>
      </w:r>
      <w:r w:rsidR="00111E8C" w:rsidRPr="00111436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 of mean, standard difference, and sample size between groups for included studies in </w:t>
      </w:r>
      <w:r w:rsidR="00B67703">
        <w:rPr>
          <w:rFonts w:ascii="Times New Roman" w:hAnsi="Times New Roman" w:cs="Times New Roman"/>
          <w:b/>
          <w:color w:val="231F20"/>
          <w:sz w:val="28"/>
          <w:szCs w:val="28"/>
        </w:rPr>
        <w:t>the</w:t>
      </w:r>
      <w:r w:rsidR="00111E8C" w:rsidRPr="00111436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 meta-analysis</w:t>
      </w:r>
      <w:bookmarkEnd w:id="0"/>
    </w:p>
    <w:tbl>
      <w:tblPr>
        <w:tblStyle w:val="a9"/>
        <w:tblW w:w="871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114"/>
        <w:gridCol w:w="1791"/>
        <w:gridCol w:w="2190"/>
        <w:gridCol w:w="1203"/>
      </w:tblGrid>
      <w:tr w:rsidR="006C2344" w14:paraId="3C88D77F" w14:textId="77777777" w:rsidTr="00221295">
        <w:trPr>
          <w:trHeight w:val="327"/>
          <w:jc w:val="center"/>
        </w:trPr>
        <w:tc>
          <w:tcPr>
            <w:tcW w:w="1413" w:type="dxa"/>
            <w:vMerge w:val="restart"/>
            <w:vAlign w:val="center"/>
          </w:tcPr>
          <w:p w14:paraId="52BAFD91" w14:textId="77777777" w:rsidR="006C2344" w:rsidRDefault="00111E8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8"/>
                <w:szCs w:val="28"/>
              </w:rPr>
              <w:t>tudy</w:t>
            </w:r>
          </w:p>
        </w:tc>
        <w:tc>
          <w:tcPr>
            <w:tcW w:w="2114" w:type="dxa"/>
            <w:vMerge w:val="restart"/>
            <w:vAlign w:val="center"/>
          </w:tcPr>
          <w:p w14:paraId="6A9E81C9" w14:textId="77777777" w:rsidR="006C2344" w:rsidRDefault="00111E8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  <w:t>Treatment</w:t>
            </w:r>
          </w:p>
        </w:tc>
        <w:tc>
          <w:tcPr>
            <w:tcW w:w="1791" w:type="dxa"/>
            <w:vAlign w:val="center"/>
          </w:tcPr>
          <w:p w14:paraId="5DE5DB40" w14:textId="70E42FB8" w:rsidR="006C2344" w:rsidRDefault="0011143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2190" w:type="dxa"/>
            <w:vAlign w:val="center"/>
          </w:tcPr>
          <w:p w14:paraId="56192148" w14:textId="0C7FA417" w:rsidR="006C2344" w:rsidRDefault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uration of infertility</w:t>
            </w:r>
          </w:p>
        </w:tc>
        <w:tc>
          <w:tcPr>
            <w:tcW w:w="1203" w:type="dxa"/>
            <w:vMerge w:val="restart"/>
            <w:vAlign w:val="center"/>
          </w:tcPr>
          <w:p w14:paraId="1D1EAABD" w14:textId="77777777" w:rsidR="006C2344" w:rsidRDefault="00111E8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8"/>
                <w:szCs w:val="28"/>
              </w:rPr>
              <w:t>N</w:t>
            </w:r>
          </w:p>
        </w:tc>
      </w:tr>
      <w:tr w:rsidR="00EE3668" w14:paraId="3C7D2EFE" w14:textId="77777777" w:rsidTr="00221295">
        <w:trPr>
          <w:trHeight w:val="327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8BFFDDF" w14:textId="77777777" w:rsidR="00EE3668" w:rsidRDefault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2114" w:type="dxa"/>
            <w:vMerge/>
            <w:tcBorders>
              <w:bottom w:val="single" w:sz="4" w:space="0" w:color="auto"/>
            </w:tcBorders>
          </w:tcPr>
          <w:p w14:paraId="287B52F1" w14:textId="77777777" w:rsidR="00EE3668" w:rsidRDefault="00EE3668">
            <w:pPr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1791" w:type="dxa"/>
          </w:tcPr>
          <w:p w14:paraId="41323EEB" w14:textId="32027F0F" w:rsidR="00EE3668" w:rsidRDefault="00EE3668" w:rsidP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Mea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32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32"/>
                <w:szCs w:val="32"/>
              </w:rPr>
              <w:t>sd</w:t>
            </w:r>
          </w:p>
        </w:tc>
        <w:tc>
          <w:tcPr>
            <w:tcW w:w="2190" w:type="dxa"/>
          </w:tcPr>
          <w:p w14:paraId="2597E354" w14:textId="22DAE544" w:rsidR="00EE3668" w:rsidRDefault="00EE3668" w:rsidP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M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32"/>
                <w:szCs w:val="32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32"/>
                <w:szCs w:val="32"/>
              </w:rPr>
              <w:t>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32"/>
                <w:szCs w:val="32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32"/>
                <w:szCs w:val="32"/>
              </w:rPr>
              <w:t>sd</w:t>
            </w:r>
          </w:p>
        </w:tc>
        <w:tc>
          <w:tcPr>
            <w:tcW w:w="1203" w:type="dxa"/>
            <w:vMerge/>
          </w:tcPr>
          <w:p w14:paraId="4EF8DE83" w14:textId="77777777" w:rsidR="00EE3668" w:rsidRDefault="00EE3668">
            <w:pPr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</w:p>
        </w:tc>
      </w:tr>
      <w:tr w:rsidR="00EE3668" w14:paraId="37DE1403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97CBE6" w14:textId="77777777" w:rsidR="00EE3668" w:rsidRDefault="00EE3668" w:rsidP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 2019</w:t>
            </w:r>
          </w:p>
          <w:p w14:paraId="2980933A" w14:textId="2A308A8F" w:rsidR="00EE3668" w:rsidRDefault="00EE3668" w:rsidP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449CE073" w14:textId="20EA50AE" w:rsidR="00EE3668" w:rsidRDefault="00EE3668" w:rsidP="00EE3668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H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8214B" w14:textId="163B0F3A" w:rsidR="00EE3668" w:rsidRPr="00221295" w:rsidRDefault="00EE3668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0.04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2190" w:type="dxa"/>
          </w:tcPr>
          <w:p w14:paraId="74E580AF" w14:textId="6BD83BC1" w:rsidR="00EE3668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549A2083" w14:textId="5B6CB841" w:rsidR="00EE3668" w:rsidRDefault="00EE3668" w:rsidP="00EE366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E3668" w14:paraId="55766082" w14:textId="77777777" w:rsidTr="00221295">
        <w:trPr>
          <w:trHeight w:val="567"/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B2896F" w14:textId="77777777" w:rsidR="00EE3668" w:rsidRDefault="00EE3668" w:rsidP="00EE366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254F5911" w14:textId="19B18249" w:rsidR="00EE3668" w:rsidRDefault="00EE3668" w:rsidP="00EE3668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7E3EABF8" w14:textId="4BC81113" w:rsidR="00EE3668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90" w:type="dxa"/>
          </w:tcPr>
          <w:p w14:paraId="6EBCF68F" w14:textId="4DEADBCE" w:rsidR="00EE3668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.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47925FEA" w14:textId="54557D83" w:rsidR="00EE3668" w:rsidRDefault="00EE3668" w:rsidP="00EE366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221295" w14:paraId="4156CA95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DB60B6" w14:textId="23404C91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32C">
              <w:rPr>
                <w:rFonts w:ascii="Times New Roman" w:hAnsi="Times New Roman" w:cs="Times New Roman" w:hint="eastAsia"/>
                <w:color w:val="000000"/>
                <w:szCs w:val="21"/>
              </w:rPr>
              <w:t>Luo</w:t>
            </w:r>
            <w:r w:rsidRPr="00F0732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0732C">
              <w:rPr>
                <w:rFonts w:ascii="Times New Roman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1761" w14:textId="77777777" w:rsidR="00221295" w:rsidRPr="00221295" w:rsidRDefault="00221295" w:rsidP="002212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>MA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</w:p>
          <w:p w14:paraId="721A24BE" w14:textId="1993E485" w:rsidR="00221295" w:rsidRPr="00221295" w:rsidRDefault="00221295" w:rsidP="002212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>x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ibus</w:t>
            </w: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ion +</w:t>
            </w: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 xml:space="preserve"> Levofloxacin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 xml:space="preserve"> Dydrogesterone</w:t>
            </w:r>
          </w:p>
        </w:tc>
        <w:tc>
          <w:tcPr>
            <w:tcW w:w="1791" w:type="dxa"/>
          </w:tcPr>
          <w:p w14:paraId="600E7DA0" w14:textId="05142AAA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3.8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190" w:type="dxa"/>
          </w:tcPr>
          <w:p w14:paraId="537034A8" w14:textId="61E5FA28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03" w:type="dxa"/>
          </w:tcPr>
          <w:p w14:paraId="12A0E3FB" w14:textId="09C66DC1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221295" w14:paraId="54FCEFD3" w14:textId="77777777" w:rsidTr="00221295">
        <w:trPr>
          <w:trHeight w:val="567"/>
          <w:jc w:val="center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A68B06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4530374D" w14:textId="653DB086" w:rsidR="00221295" w:rsidRPr="00221295" w:rsidRDefault="00221295" w:rsidP="0022129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>Levofloxacin</w:t>
            </w:r>
            <w:r w:rsidRPr="00221295">
              <w:rPr>
                <w:rFonts w:ascii="Times New Roman" w:hAnsi="Times New Roman" w:cs="Times New Roman" w:hint="eastAsia"/>
                <w:color w:val="000000"/>
                <w:szCs w:val="21"/>
              </w:rPr>
              <w:t>+</w:t>
            </w:r>
            <w:r w:rsidRPr="00221295">
              <w:rPr>
                <w:rFonts w:ascii="Times New Roman" w:hAnsi="Times New Roman" w:cs="Times New Roman"/>
                <w:color w:val="000000"/>
                <w:szCs w:val="21"/>
              </w:rPr>
              <w:t xml:space="preserve"> Dydrogesterone</w:t>
            </w:r>
          </w:p>
        </w:tc>
        <w:tc>
          <w:tcPr>
            <w:tcW w:w="1791" w:type="dxa"/>
          </w:tcPr>
          <w:p w14:paraId="06A31E11" w14:textId="3C1075BF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2.5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190" w:type="dxa"/>
          </w:tcPr>
          <w:p w14:paraId="367C1DC6" w14:textId="363ADD6B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6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03" w:type="dxa"/>
          </w:tcPr>
          <w:p w14:paraId="528F0D45" w14:textId="283A26D6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221295" w14:paraId="08F126FE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CE06243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732C">
              <w:rPr>
                <w:rFonts w:ascii="Times New Roman" w:hAnsi="Times New Roman" w:cs="Times New Roman" w:hint="eastAsia"/>
                <w:color w:val="000000"/>
                <w:szCs w:val="21"/>
              </w:rPr>
              <w:t>Zhao</w:t>
            </w:r>
            <w:r w:rsidRPr="00F0732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0732C">
              <w:rPr>
                <w:rFonts w:ascii="Times New Roman" w:hAnsi="Times New Roman" w:cs="Times New Roman" w:hint="eastAsia"/>
                <w:color w:val="000000"/>
                <w:szCs w:val="21"/>
              </w:rPr>
              <w:t>2019</w:t>
            </w:r>
          </w:p>
          <w:p w14:paraId="122C09FE" w14:textId="3EC43D1A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3E88156A" w14:textId="7F72AD49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E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TDP+ H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70D51325" w14:textId="55A44614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.57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2190" w:type="dxa"/>
          </w:tcPr>
          <w:p w14:paraId="4116E0E2" w14:textId="611E0A35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11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03" w:type="dxa"/>
          </w:tcPr>
          <w:p w14:paraId="25BE19D1" w14:textId="3608A4B8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221295" w14:paraId="7C45E904" w14:textId="77777777" w:rsidTr="00221295">
        <w:trPr>
          <w:trHeight w:val="567"/>
          <w:jc w:val="center"/>
        </w:trPr>
        <w:tc>
          <w:tcPr>
            <w:tcW w:w="1413" w:type="dxa"/>
            <w:vMerge/>
            <w:tcBorders>
              <w:left w:val="single" w:sz="4" w:space="0" w:color="auto"/>
            </w:tcBorders>
            <w:vAlign w:val="center"/>
          </w:tcPr>
          <w:p w14:paraId="26719D5D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6FAED060" w14:textId="5FEB93DE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ham EA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 H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70B7A3C7" w14:textId="716879A2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.71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2190" w:type="dxa"/>
          </w:tcPr>
          <w:p w14:paraId="01F36668" w14:textId="69DD4E8F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0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03" w:type="dxa"/>
          </w:tcPr>
          <w:p w14:paraId="71AC5BAD" w14:textId="213CBC73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221295" w14:paraId="2D539DC4" w14:textId="77777777" w:rsidTr="00221295">
        <w:trPr>
          <w:trHeight w:val="567"/>
          <w:jc w:val="center"/>
        </w:trPr>
        <w:tc>
          <w:tcPr>
            <w:tcW w:w="1413" w:type="dxa"/>
            <w:vMerge/>
            <w:tcBorders>
              <w:left w:val="single" w:sz="4" w:space="0" w:color="auto"/>
            </w:tcBorders>
            <w:vAlign w:val="center"/>
          </w:tcPr>
          <w:p w14:paraId="3155AC48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  <w:vAlign w:val="center"/>
          </w:tcPr>
          <w:p w14:paraId="3EBF03AC" w14:textId="3D502CE2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H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3ACC946B" w14:textId="3E785071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.10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2190" w:type="dxa"/>
          </w:tcPr>
          <w:p w14:paraId="5E1F0566" w14:textId="7C6CB689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30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03" w:type="dxa"/>
          </w:tcPr>
          <w:p w14:paraId="671F0D71" w14:textId="1B814C0D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221295" w14:paraId="2C7004F1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vAlign w:val="center"/>
          </w:tcPr>
          <w:p w14:paraId="7C257439" w14:textId="0968DB8D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>X</w:t>
            </w:r>
            <w:r w:rsidRPr="00EA2011">
              <w:rPr>
                <w:rFonts w:ascii="Times New Roman" w:hAnsi="Times New Roman" w:cs="Times New Roman"/>
                <w:color w:val="000000"/>
                <w:szCs w:val="21"/>
              </w:rPr>
              <w:t>u</w:t>
            </w: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014</w:t>
            </w:r>
          </w:p>
        </w:tc>
        <w:tc>
          <w:tcPr>
            <w:tcW w:w="2114" w:type="dxa"/>
          </w:tcPr>
          <w:p w14:paraId="43E898A8" w14:textId="15E1534E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AS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H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35D362B9" w14:textId="77777777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2.5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.6</w:t>
            </w:r>
          </w:p>
          <w:p w14:paraId="0DD3CD08" w14:textId="4B55CE2D" w:rsidR="007047D9" w:rsidRPr="007047D9" w:rsidRDefault="007047D9" w:rsidP="00704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2F499DBC" w14:textId="7F7760BA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1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7</w:t>
            </w:r>
          </w:p>
        </w:tc>
        <w:tc>
          <w:tcPr>
            <w:tcW w:w="1203" w:type="dxa"/>
          </w:tcPr>
          <w:p w14:paraId="36350E3D" w14:textId="62825875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221295" w14:paraId="4476EB10" w14:textId="77777777" w:rsidTr="00221295">
        <w:trPr>
          <w:trHeight w:val="567"/>
          <w:jc w:val="center"/>
        </w:trPr>
        <w:tc>
          <w:tcPr>
            <w:tcW w:w="1413" w:type="dxa"/>
            <w:vMerge/>
            <w:vAlign w:val="center"/>
          </w:tcPr>
          <w:p w14:paraId="607A4FAA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4F4F1CDA" w14:textId="67C9EB1D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791" w:type="dxa"/>
          </w:tcPr>
          <w:p w14:paraId="4B978988" w14:textId="024E36B2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1.9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190" w:type="dxa"/>
          </w:tcPr>
          <w:p w14:paraId="53BA1D33" w14:textId="18E63138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8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03" w:type="dxa"/>
          </w:tcPr>
          <w:p w14:paraId="25FF0BDD" w14:textId="36F565FD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221295" w14:paraId="2FFD3E67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vAlign w:val="center"/>
          </w:tcPr>
          <w:p w14:paraId="2E2FF986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>Z</w:t>
            </w:r>
            <w:r w:rsidRPr="00EA2011">
              <w:rPr>
                <w:rFonts w:ascii="Times New Roman" w:hAnsi="Times New Roman" w:cs="Times New Roman"/>
                <w:color w:val="000000"/>
                <w:szCs w:val="21"/>
              </w:rPr>
              <w:t>hu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EA2011">
              <w:rPr>
                <w:rFonts w:ascii="Times New Roman" w:hAnsi="Times New Roman" w:cs="Times New Roman"/>
                <w:color w:val="000000"/>
                <w:szCs w:val="21"/>
              </w:rPr>
              <w:t>ng</w:t>
            </w: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019</w:t>
            </w:r>
          </w:p>
          <w:p w14:paraId="3FFD76DD" w14:textId="67D53F5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79C5D718" w14:textId="52B362A2" w:rsidR="00221295" w:rsidRDefault="00221295" w:rsidP="00221295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FET</w:t>
            </w:r>
          </w:p>
        </w:tc>
        <w:tc>
          <w:tcPr>
            <w:tcW w:w="1791" w:type="dxa"/>
          </w:tcPr>
          <w:p w14:paraId="7CB2ACA6" w14:textId="34D3A018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4.29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2190" w:type="dxa"/>
          </w:tcPr>
          <w:p w14:paraId="3C7058A9" w14:textId="74145329" w:rsidR="00221295" w:rsidRP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8±1.60</w:t>
            </w:r>
          </w:p>
        </w:tc>
        <w:tc>
          <w:tcPr>
            <w:tcW w:w="1203" w:type="dxa"/>
          </w:tcPr>
          <w:p w14:paraId="3D06266F" w14:textId="332E56E6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221295" w14:paraId="2ED43458" w14:textId="77777777" w:rsidTr="00221295">
        <w:trPr>
          <w:trHeight w:val="567"/>
          <w:jc w:val="center"/>
        </w:trPr>
        <w:tc>
          <w:tcPr>
            <w:tcW w:w="1413" w:type="dxa"/>
            <w:vMerge/>
            <w:vAlign w:val="center"/>
          </w:tcPr>
          <w:p w14:paraId="214FB33C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099BD905" w14:textId="61549C7D" w:rsid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ET</w:t>
            </w:r>
          </w:p>
        </w:tc>
        <w:tc>
          <w:tcPr>
            <w:tcW w:w="1791" w:type="dxa"/>
          </w:tcPr>
          <w:p w14:paraId="7090AC0D" w14:textId="2CDF2993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4.26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22129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2190" w:type="dxa"/>
          </w:tcPr>
          <w:p w14:paraId="2BE98E2D" w14:textId="5E7E8FA7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12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0±1.94</w:t>
            </w:r>
          </w:p>
        </w:tc>
        <w:tc>
          <w:tcPr>
            <w:tcW w:w="1203" w:type="dxa"/>
          </w:tcPr>
          <w:p w14:paraId="3A000BDF" w14:textId="0BC55A52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221295" w14:paraId="6D308FB5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vAlign w:val="center"/>
          </w:tcPr>
          <w:p w14:paraId="074C25AD" w14:textId="11D9613D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10473">
              <w:rPr>
                <w:rFonts w:ascii="Times New Roman" w:hAnsi="Times New Roman" w:cs="Times New Roman"/>
                <w:color w:val="000000"/>
                <w:szCs w:val="21"/>
              </w:rPr>
              <w:t>Villahermos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>2013</w:t>
            </w:r>
          </w:p>
        </w:tc>
        <w:tc>
          <w:tcPr>
            <w:tcW w:w="2114" w:type="dxa"/>
          </w:tcPr>
          <w:p w14:paraId="0F4E04E3" w14:textId="569E3F37" w:rsidR="00221295" w:rsidRPr="006C05A8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+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o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ibus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791" w:type="dxa"/>
          </w:tcPr>
          <w:p w14:paraId="072EC432" w14:textId="2661F0D5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.0±2.7</w:t>
            </w:r>
          </w:p>
        </w:tc>
        <w:tc>
          <w:tcPr>
            <w:tcW w:w="2190" w:type="dxa"/>
          </w:tcPr>
          <w:p w14:paraId="579D3135" w14:textId="36DEC109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4±1.5</w:t>
            </w:r>
          </w:p>
        </w:tc>
        <w:tc>
          <w:tcPr>
            <w:tcW w:w="1203" w:type="dxa"/>
          </w:tcPr>
          <w:p w14:paraId="44759060" w14:textId="27F409A2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221295" w14:paraId="389EB6CB" w14:textId="77777777" w:rsidTr="00221295">
        <w:trPr>
          <w:trHeight w:val="567"/>
          <w:jc w:val="center"/>
        </w:trPr>
        <w:tc>
          <w:tcPr>
            <w:tcW w:w="1413" w:type="dxa"/>
            <w:vMerge/>
            <w:vAlign w:val="center"/>
          </w:tcPr>
          <w:p w14:paraId="7B0614FA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335FAF56" w14:textId="485A98A1" w:rsidR="00221295" w:rsidRPr="006C05A8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ham</w:t>
            </w:r>
            <w:r w:rsidRPr="006C05A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1791" w:type="dxa"/>
          </w:tcPr>
          <w:p w14:paraId="4DA62B83" w14:textId="2C996251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.2±2.2</w:t>
            </w:r>
          </w:p>
        </w:tc>
        <w:tc>
          <w:tcPr>
            <w:tcW w:w="2190" w:type="dxa"/>
          </w:tcPr>
          <w:p w14:paraId="02CA3AFB" w14:textId="0B5D91FB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3±1.4</w:t>
            </w:r>
          </w:p>
        </w:tc>
        <w:tc>
          <w:tcPr>
            <w:tcW w:w="1203" w:type="dxa"/>
          </w:tcPr>
          <w:p w14:paraId="23456775" w14:textId="379ECBC3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221295" w14:paraId="690D907B" w14:textId="77777777" w:rsidTr="00221295">
        <w:trPr>
          <w:trHeight w:val="567"/>
          <w:jc w:val="center"/>
        </w:trPr>
        <w:tc>
          <w:tcPr>
            <w:tcW w:w="1413" w:type="dxa"/>
            <w:vMerge/>
            <w:vAlign w:val="center"/>
          </w:tcPr>
          <w:p w14:paraId="3F04E8B8" w14:textId="77777777" w:rsidR="00221295" w:rsidRDefault="00221295" w:rsidP="0022129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3A60AE04" w14:textId="632E1153" w:rsid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05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lank</w:t>
            </w:r>
          </w:p>
        </w:tc>
        <w:tc>
          <w:tcPr>
            <w:tcW w:w="1791" w:type="dxa"/>
          </w:tcPr>
          <w:p w14:paraId="743DCD01" w14:textId="2C4BFCB2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.4±2.1</w:t>
            </w:r>
          </w:p>
        </w:tc>
        <w:tc>
          <w:tcPr>
            <w:tcW w:w="2190" w:type="dxa"/>
          </w:tcPr>
          <w:p w14:paraId="396F5ACE" w14:textId="222A8114" w:rsidR="00221295" w:rsidRPr="00221295" w:rsidRDefault="00221295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7±1.9</w:t>
            </w:r>
          </w:p>
        </w:tc>
        <w:tc>
          <w:tcPr>
            <w:tcW w:w="1203" w:type="dxa"/>
          </w:tcPr>
          <w:p w14:paraId="7FFB5C36" w14:textId="13FE3984" w:rsidR="00221295" w:rsidRDefault="00221295" w:rsidP="002212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 w:rsid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A5FDF" w14:paraId="1855017B" w14:textId="77777777" w:rsidTr="00221295">
        <w:trPr>
          <w:trHeight w:val="567"/>
          <w:jc w:val="center"/>
        </w:trPr>
        <w:tc>
          <w:tcPr>
            <w:tcW w:w="1413" w:type="dxa"/>
            <w:vMerge w:val="restart"/>
            <w:vAlign w:val="center"/>
          </w:tcPr>
          <w:p w14:paraId="4F6DB62D" w14:textId="00EE1531" w:rsidR="005A5FDF" w:rsidRDefault="005A5FDF" w:rsidP="005A5F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>Shua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EA2011">
              <w:rPr>
                <w:rFonts w:ascii="Times New Roman" w:hAnsi="Times New Roman" w:cs="Times New Roman" w:hint="eastAsia"/>
                <w:color w:val="000000"/>
                <w:szCs w:val="21"/>
              </w:rPr>
              <w:t>2019</w:t>
            </w:r>
          </w:p>
        </w:tc>
        <w:tc>
          <w:tcPr>
            <w:tcW w:w="2114" w:type="dxa"/>
          </w:tcPr>
          <w:p w14:paraId="3EF2ADB8" w14:textId="464BE4BE" w:rsidR="005A5FDF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AS</w:t>
            </w:r>
          </w:p>
        </w:tc>
        <w:tc>
          <w:tcPr>
            <w:tcW w:w="1791" w:type="dxa"/>
          </w:tcPr>
          <w:p w14:paraId="23A24AEB" w14:textId="4DCDA659" w:rsidR="005A5FDF" w:rsidRPr="00221295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23</w:t>
            </w:r>
            <w:r w:rsidRPr="005A5FD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190" w:type="dxa"/>
          </w:tcPr>
          <w:p w14:paraId="1CC94B31" w14:textId="0FB4077E" w:rsidR="005A5FDF" w:rsidRPr="00221295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09</w:t>
            </w:r>
            <w:r w:rsidRPr="005A5FD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203" w:type="dxa"/>
          </w:tcPr>
          <w:p w14:paraId="71565703" w14:textId="7E9C8345" w:rsidR="005A5FDF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A5FDF" w14:paraId="469D8A2A" w14:textId="77777777" w:rsidTr="00221295">
        <w:trPr>
          <w:trHeight w:val="567"/>
          <w:jc w:val="center"/>
        </w:trPr>
        <w:tc>
          <w:tcPr>
            <w:tcW w:w="1413" w:type="dxa"/>
            <w:vMerge/>
            <w:vAlign w:val="center"/>
          </w:tcPr>
          <w:p w14:paraId="10269B09" w14:textId="77777777" w:rsidR="005A5FDF" w:rsidRDefault="005A5FDF" w:rsidP="005A5F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14" w:type="dxa"/>
          </w:tcPr>
          <w:p w14:paraId="34166975" w14:textId="1B882977" w:rsidR="005A5FDF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EAS</w:t>
            </w:r>
          </w:p>
        </w:tc>
        <w:tc>
          <w:tcPr>
            <w:tcW w:w="1791" w:type="dxa"/>
          </w:tcPr>
          <w:p w14:paraId="3FF54AD5" w14:textId="73C6872D" w:rsidR="005A5FDF" w:rsidRPr="00221295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58</w:t>
            </w:r>
            <w:r w:rsidRPr="005A5FD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2190" w:type="dxa"/>
          </w:tcPr>
          <w:p w14:paraId="21D90329" w14:textId="152D9324" w:rsidR="005A5FDF" w:rsidRPr="00221295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1</w:t>
            </w:r>
            <w:r w:rsidRPr="005A5FDF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±</w:t>
            </w:r>
            <w:r w:rsidRPr="005A5F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203" w:type="dxa"/>
          </w:tcPr>
          <w:p w14:paraId="1D5AFCB6" w14:textId="1A01D6D1" w:rsidR="005A5FDF" w:rsidRDefault="005A5FDF" w:rsidP="005A5FD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 w14:paraId="6568E529" w14:textId="11659921" w:rsidR="006C05A8" w:rsidRDefault="006C05A8">
      <w:pPr>
        <w:rPr>
          <w:rFonts w:ascii="Times New Roman" w:hAnsi="Times New Roman" w:cs="Times New Roman"/>
          <w:i/>
          <w:iCs/>
          <w:color w:val="000000"/>
          <w:szCs w:val="21"/>
        </w:rPr>
      </w:pPr>
      <w:r>
        <w:rPr>
          <w:rFonts w:ascii="Times New Roman" w:hAnsi="Times New Roman" w:cs="Times New Roman"/>
          <w:i/>
          <w:iCs/>
          <w:color w:val="000000"/>
          <w:szCs w:val="21"/>
        </w:rPr>
        <w:t>A</w:t>
      </w:r>
      <w:r w:rsidRPr="00197121">
        <w:rPr>
          <w:rFonts w:ascii="Times New Roman" w:hAnsi="Times New Roman" w:cs="Times New Roman"/>
          <w:i/>
          <w:iCs/>
          <w:color w:val="000000"/>
          <w:szCs w:val="21"/>
        </w:rPr>
        <w:t>bbreviation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. </w:t>
      </w:r>
      <w:r w:rsidRPr="009E568B">
        <w:rPr>
          <w:rFonts w:ascii="Times New Roman" w:hAnsi="Times New Roman" w:cs="Times New Roman"/>
          <w:i/>
          <w:iCs/>
          <w:color w:val="000000"/>
          <w:szCs w:val="21"/>
        </w:rPr>
        <w:t xml:space="preserve">EA electro acupuncture, MA manual acupuncture, </w:t>
      </w:r>
      <w:r w:rsidRPr="006C05A8">
        <w:rPr>
          <w:rFonts w:ascii="Times New Roman" w:hAnsi="Times New Roman" w:cs="Times New Roman" w:hint="eastAsia"/>
          <w:i/>
          <w:iCs/>
          <w:color w:val="000000"/>
          <w:szCs w:val="21"/>
        </w:rPr>
        <w:t>T</w:t>
      </w:r>
      <w:r w:rsidRPr="006C05A8">
        <w:rPr>
          <w:rFonts w:ascii="Times New Roman" w:hAnsi="Times New Roman" w:cs="Times New Roman"/>
          <w:i/>
          <w:iCs/>
          <w:color w:val="000000"/>
          <w:szCs w:val="21"/>
        </w:rPr>
        <w:t>EAS</w:t>
      </w:r>
      <w:r w:rsidR="00733B90"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="00733B90" w:rsidRPr="00733B90">
        <w:rPr>
          <w:rFonts w:ascii="Times New Roman" w:hAnsi="Times New Roman" w:cs="Times New Roman"/>
          <w:i/>
          <w:iCs/>
          <w:color w:val="000000"/>
          <w:szCs w:val="21"/>
        </w:rPr>
        <w:t>transcutaneous electrical acupuncture stimulation,</w:t>
      </w:r>
      <w:r w:rsidRPr="006C05A8">
        <w:rPr>
          <w:rFonts w:ascii="Times New Roman" w:hAnsi="Times New Roman" w:cs="Times New Roman" w:hint="eastAsia"/>
          <w:i/>
          <w:iCs/>
          <w:color w:val="000000"/>
          <w:szCs w:val="21"/>
        </w:rPr>
        <w:t xml:space="preserve"> M</w:t>
      </w:r>
      <w:r w:rsidRPr="006C05A8">
        <w:rPr>
          <w:rFonts w:ascii="Times New Roman" w:hAnsi="Times New Roman" w:cs="Times New Roman"/>
          <w:i/>
          <w:iCs/>
          <w:color w:val="000000"/>
          <w:szCs w:val="21"/>
        </w:rPr>
        <w:t>TEAS</w:t>
      </w:r>
      <w:r w:rsidR="00733B90">
        <w:rPr>
          <w:rFonts w:ascii="Times New Roman" w:hAnsi="Times New Roman" w:cs="Times New Roman"/>
          <w:i/>
          <w:iCs/>
          <w:color w:val="000000"/>
          <w:szCs w:val="21"/>
        </w:rPr>
        <w:t xml:space="preserve"> mock </w:t>
      </w:r>
      <w:r w:rsidR="00733B90" w:rsidRPr="00733B90">
        <w:rPr>
          <w:rFonts w:ascii="Times New Roman" w:hAnsi="Times New Roman" w:cs="Times New Roman"/>
          <w:i/>
          <w:iCs/>
          <w:color w:val="000000"/>
          <w:szCs w:val="21"/>
        </w:rPr>
        <w:t>transcutaneous electrical acupuncture stimulation</w:t>
      </w:r>
      <w:r w:rsidR="00733B90">
        <w:rPr>
          <w:rFonts w:ascii="Times New Roman" w:hAnsi="Times New Roman" w:cs="Times New Roman"/>
          <w:i/>
          <w:iCs/>
          <w:color w:val="000000"/>
          <w:szCs w:val="21"/>
        </w:rPr>
        <w:t>,</w:t>
      </w:r>
      <w:r w:rsidRPr="006C05A8">
        <w:rPr>
          <w:rFonts w:ascii="Times New Roman" w:hAnsi="Times New Roman" w:cs="Times New Roman" w:hint="eastAsia"/>
          <w:i/>
          <w:iCs/>
          <w:color w:val="000000"/>
          <w:szCs w:val="21"/>
        </w:rPr>
        <w:t xml:space="preserve"> FET</w:t>
      </w:r>
      <w:r w:rsidR="00733B90" w:rsidRPr="00733B90">
        <w:t xml:space="preserve"> </w:t>
      </w:r>
      <w:r w:rsidR="00733B90" w:rsidRPr="00733B90">
        <w:rPr>
          <w:rFonts w:ascii="Times New Roman" w:hAnsi="Times New Roman" w:cs="Times New Roman"/>
          <w:i/>
          <w:iCs/>
          <w:color w:val="000000"/>
          <w:szCs w:val="21"/>
        </w:rPr>
        <w:t>Frozen embryo transplantation</w:t>
      </w:r>
      <w:r w:rsidR="00733B90">
        <w:rPr>
          <w:rFonts w:ascii="Times New Roman" w:hAnsi="Times New Roman" w:cs="Times New Roman"/>
          <w:i/>
          <w:iCs/>
          <w:color w:val="000000"/>
          <w:szCs w:val="21"/>
        </w:rPr>
        <w:t>,</w:t>
      </w:r>
      <w:r w:rsidRPr="006C05A8">
        <w:rPr>
          <w:rFonts w:ascii="Times New Roman" w:hAnsi="Times New Roman" w:cs="Times New Roman" w:hint="eastAsia"/>
          <w:i/>
          <w:iCs/>
          <w:color w:val="000000"/>
          <w:szCs w:val="21"/>
        </w:rPr>
        <w:t xml:space="preserve"> H</w:t>
      </w:r>
      <w:r w:rsidRPr="006C05A8">
        <w:rPr>
          <w:rFonts w:ascii="Times New Roman" w:hAnsi="Times New Roman" w:cs="Times New Roman"/>
          <w:i/>
          <w:iCs/>
          <w:color w:val="000000"/>
          <w:szCs w:val="21"/>
        </w:rPr>
        <w:t>RT</w:t>
      </w:r>
      <w:r w:rsidR="00733B90" w:rsidRPr="00733B90">
        <w:rPr>
          <w:rFonts w:ascii="Times New Roman" w:hAnsi="Times New Roman" w:cs="Times New Roman"/>
          <w:i/>
          <w:iCs/>
          <w:color w:val="000000"/>
          <w:szCs w:val="21"/>
        </w:rPr>
        <w:t xml:space="preserve"> hormone replacement therapy</w:t>
      </w:r>
      <w:r w:rsidR="00733B90">
        <w:rPr>
          <w:rFonts w:ascii="Times New Roman" w:hAnsi="Times New Roman" w:cs="Times New Roman"/>
          <w:i/>
          <w:iCs/>
          <w:color w:val="000000"/>
          <w:szCs w:val="21"/>
        </w:rPr>
        <w:t>.</w:t>
      </w:r>
    </w:p>
    <w:p w14:paraId="01B03838" w14:textId="77777777" w:rsidR="005A5FDF" w:rsidRDefault="005A5FDF">
      <w:pPr>
        <w:rPr>
          <w:rFonts w:ascii="Times New Roman" w:hAnsi="Times New Roman" w:cs="Times New Roman"/>
          <w:i/>
          <w:iCs/>
          <w:color w:val="000000"/>
          <w:szCs w:val="21"/>
        </w:rPr>
      </w:pPr>
    </w:p>
    <w:p w14:paraId="5B0C3D6A" w14:textId="0C9FC047" w:rsidR="006C2344" w:rsidRDefault="00A8569A">
      <w:pPr>
        <w:rPr>
          <w:rFonts w:ascii="Times New Roman" w:hAnsi="Times New Roman" w:cs="Times New Roman"/>
          <w:b/>
          <w:color w:val="231F20"/>
          <w:sz w:val="28"/>
          <w:szCs w:val="28"/>
        </w:rPr>
      </w:pPr>
      <w:bookmarkStart w:id="1" w:name="_Hlk62147921"/>
      <w:r w:rsidRPr="005A5FDF">
        <w:rPr>
          <w:rFonts w:ascii="Times New Roman" w:hAnsi="Times New Roman" w:cs="Times New Roman" w:hint="eastAsia"/>
          <w:b/>
          <w:color w:val="231F20"/>
          <w:sz w:val="28"/>
          <w:szCs w:val="28"/>
        </w:rPr>
        <w:t xml:space="preserve">Appendix </w:t>
      </w:r>
      <w:r w:rsidR="005A5FDF" w:rsidRPr="005A5FDF">
        <w:rPr>
          <w:rFonts w:ascii="Times New Roman" w:hAnsi="Times New Roman" w:cs="Times New Roman"/>
          <w:b/>
          <w:color w:val="231F20"/>
          <w:sz w:val="28"/>
          <w:szCs w:val="28"/>
        </w:rPr>
        <w:t>3</w:t>
      </w:r>
      <w:r w:rsidR="00111E8C" w:rsidRPr="005A5FDF">
        <w:rPr>
          <w:rFonts w:ascii="Times New Roman" w:hAnsi="Times New Roman" w:cs="Times New Roman"/>
          <w:b/>
          <w:color w:val="231F20"/>
          <w:sz w:val="28"/>
          <w:szCs w:val="28"/>
        </w:rPr>
        <w:t xml:space="preserve">: </w:t>
      </w:r>
      <w:r w:rsidR="00774D45">
        <w:rPr>
          <w:rFonts w:ascii="Times New Roman" w:hAnsi="Times New Roman" w:cs="Times New Roman"/>
          <w:b/>
          <w:color w:val="231F20"/>
          <w:sz w:val="28"/>
          <w:szCs w:val="28"/>
        </w:rPr>
        <w:t>C</w:t>
      </w:r>
      <w:r w:rsidR="00111E8C" w:rsidRPr="005A5FDF">
        <w:rPr>
          <w:rFonts w:ascii="Times New Roman" w:hAnsi="Times New Roman" w:cs="Times New Roman" w:hint="eastAsia"/>
          <w:b/>
          <w:color w:val="231F20"/>
          <w:sz w:val="28"/>
          <w:szCs w:val="28"/>
        </w:rPr>
        <w:t>onsistency test.</w:t>
      </w:r>
    </w:p>
    <w:bookmarkEnd w:id="1"/>
    <w:p w14:paraId="2E13C9E6" w14:textId="77777777" w:rsidR="000E63ED" w:rsidRPr="005A5FDF" w:rsidRDefault="000E63ED">
      <w:pPr>
        <w:rPr>
          <w:rFonts w:ascii="Times New Roman" w:hAnsi="Times New Roman" w:cs="Times New Roman"/>
          <w:b/>
          <w:color w:val="231F20"/>
          <w:sz w:val="28"/>
          <w:szCs w:val="28"/>
        </w:rPr>
      </w:pPr>
    </w:p>
    <w:p w14:paraId="7F9CF42E" w14:textId="7B7B95E7" w:rsidR="006C2344" w:rsidRDefault="000E63ED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noProof/>
        </w:rPr>
        <w:drawing>
          <wp:inline distT="0" distB="0" distL="0" distR="0" wp14:anchorId="5F3656FE" wp14:editId="1740C271">
            <wp:extent cx="5278120" cy="15500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07F66" w14:textId="0E1C6011" w:rsidR="00A8569A" w:rsidRDefault="000E63ED" w:rsidP="000E63ED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0E63ED">
        <w:rPr>
          <w:rFonts w:ascii="Times New Roman" w:hAnsi="Times New Roman" w:cs="Times New Roman" w:hint="eastAsia"/>
          <w:i/>
          <w:iCs/>
          <w:color w:val="000000"/>
          <w:szCs w:val="21"/>
        </w:rPr>
        <w:t>F</w:t>
      </w:r>
      <w:r w:rsidRPr="000E63ED">
        <w:rPr>
          <w:rFonts w:ascii="Times New Roman" w:hAnsi="Times New Roman" w:cs="Times New Roman"/>
          <w:i/>
          <w:iCs/>
          <w:color w:val="000000"/>
          <w:szCs w:val="21"/>
        </w:rPr>
        <w:t>igure1. Age</w:t>
      </w:r>
      <w:r w:rsidR="00774D45">
        <w:rPr>
          <w:rFonts w:ascii="Times New Roman" w:hAnsi="Times New Roman" w:cs="Times New Roman"/>
          <w:i/>
          <w:iCs/>
          <w:color w:val="000000"/>
          <w:szCs w:val="21"/>
        </w:rPr>
        <w:t xml:space="preserve"> (P&gt;0.1, no </w:t>
      </w:r>
      <w:r w:rsidR="00774D45" w:rsidRPr="00774D45">
        <w:rPr>
          <w:rFonts w:ascii="Times New Roman" w:hAnsi="Times New Roman" w:cs="Times New Roman"/>
          <w:i/>
          <w:iCs/>
          <w:color w:val="000000"/>
          <w:szCs w:val="21"/>
        </w:rPr>
        <w:t>significant different in AGE</w:t>
      </w:r>
      <w:r w:rsidR="00774D45">
        <w:rPr>
          <w:rFonts w:ascii="Times New Roman" w:hAnsi="Times New Roman" w:cs="Times New Roman"/>
          <w:i/>
          <w:iCs/>
          <w:color w:val="000000"/>
          <w:szCs w:val="21"/>
        </w:rPr>
        <w:t>)</w:t>
      </w:r>
    </w:p>
    <w:p w14:paraId="281CCBFB" w14:textId="73CA2084" w:rsidR="000E63ED" w:rsidRDefault="000E63ED" w:rsidP="000E63ED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</w:p>
    <w:p w14:paraId="2C4E5AF8" w14:textId="27298624" w:rsidR="000E63ED" w:rsidRDefault="001E2B5F" w:rsidP="000E63ED">
      <w:pPr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noProof/>
        </w:rPr>
        <w:drawing>
          <wp:inline distT="0" distB="0" distL="0" distR="0" wp14:anchorId="3A34835A" wp14:editId="0DAFAA6B">
            <wp:extent cx="5278120" cy="15500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4A29B" w14:textId="105CA3EA" w:rsidR="001E2B5F" w:rsidRDefault="001E2B5F" w:rsidP="001E2B5F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0E63ED">
        <w:rPr>
          <w:rFonts w:ascii="Times New Roman" w:hAnsi="Times New Roman" w:cs="Times New Roman" w:hint="eastAsia"/>
          <w:i/>
          <w:iCs/>
          <w:color w:val="000000"/>
          <w:szCs w:val="21"/>
        </w:rPr>
        <w:t>F</w:t>
      </w:r>
      <w:r w:rsidRPr="000E63ED">
        <w:rPr>
          <w:rFonts w:ascii="Times New Roman" w:hAnsi="Times New Roman" w:cs="Times New Roman"/>
          <w:i/>
          <w:iCs/>
          <w:color w:val="000000"/>
          <w:szCs w:val="21"/>
        </w:rPr>
        <w:t>igure</w:t>
      </w:r>
      <w:r w:rsidR="007047D9">
        <w:rPr>
          <w:rFonts w:ascii="Times New Roman" w:hAnsi="Times New Roman" w:cs="Times New Roman"/>
          <w:i/>
          <w:iCs/>
          <w:color w:val="000000"/>
          <w:szCs w:val="21"/>
        </w:rPr>
        <w:t>2</w:t>
      </w:r>
      <w:r w:rsidRPr="000E63ED">
        <w:rPr>
          <w:rFonts w:ascii="Times New Roman" w:hAnsi="Times New Roman" w:cs="Times New Roman"/>
          <w:i/>
          <w:iCs/>
          <w:color w:val="000000"/>
          <w:szCs w:val="21"/>
        </w:rPr>
        <w:t xml:space="preserve">. </w:t>
      </w:r>
      <w:r w:rsidR="007047D9" w:rsidRPr="007047D9">
        <w:rPr>
          <w:rFonts w:ascii="Times New Roman" w:hAnsi="Times New Roman" w:cs="Times New Roman"/>
          <w:i/>
          <w:iCs/>
          <w:color w:val="000000"/>
          <w:szCs w:val="21"/>
        </w:rPr>
        <w:t>Duration of infertility</w:t>
      </w:r>
      <w:r w:rsidR="00774D45">
        <w:rPr>
          <w:rFonts w:ascii="Times New Roman" w:hAnsi="Times New Roman" w:cs="Times New Roman"/>
          <w:i/>
          <w:iCs/>
          <w:color w:val="000000"/>
          <w:szCs w:val="21"/>
        </w:rPr>
        <w:t xml:space="preserve"> (P&gt;0.1, no </w:t>
      </w:r>
      <w:r w:rsidR="00774D45" w:rsidRPr="00774D45">
        <w:rPr>
          <w:rFonts w:ascii="Times New Roman" w:hAnsi="Times New Roman" w:cs="Times New Roman"/>
          <w:i/>
          <w:iCs/>
          <w:color w:val="000000"/>
          <w:szCs w:val="21"/>
        </w:rPr>
        <w:t xml:space="preserve">significant different in </w:t>
      </w:r>
      <w:r w:rsidR="00774D45" w:rsidRPr="007047D9">
        <w:rPr>
          <w:rFonts w:ascii="Times New Roman" w:hAnsi="Times New Roman" w:cs="Times New Roman"/>
          <w:i/>
          <w:iCs/>
          <w:color w:val="000000"/>
          <w:szCs w:val="21"/>
        </w:rPr>
        <w:t>Duration of infertility</w:t>
      </w:r>
      <w:r w:rsidR="00774D45">
        <w:rPr>
          <w:rFonts w:ascii="Times New Roman" w:hAnsi="Times New Roman" w:cs="Times New Roman"/>
          <w:i/>
          <w:iCs/>
          <w:color w:val="000000"/>
          <w:szCs w:val="21"/>
        </w:rPr>
        <w:t>)</w:t>
      </w:r>
    </w:p>
    <w:p w14:paraId="7F0BE08D" w14:textId="77777777" w:rsidR="001E2B5F" w:rsidRPr="00774D45" w:rsidRDefault="001E2B5F" w:rsidP="000E63ED">
      <w:pPr>
        <w:jc w:val="left"/>
        <w:rPr>
          <w:rFonts w:ascii="Times New Roman" w:hAnsi="Times New Roman" w:cs="Times New Roman"/>
          <w:color w:val="000000"/>
          <w:szCs w:val="21"/>
        </w:rPr>
      </w:pPr>
    </w:p>
    <w:sectPr w:rsidR="001E2B5F" w:rsidRPr="00774D4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25C8B" w14:textId="77777777" w:rsidR="00FF09AC" w:rsidRDefault="00FF09AC" w:rsidP="00F020C3">
      <w:r>
        <w:separator/>
      </w:r>
    </w:p>
  </w:endnote>
  <w:endnote w:type="continuationSeparator" w:id="0">
    <w:p w14:paraId="7D621E94" w14:textId="77777777" w:rsidR="00FF09AC" w:rsidRDefault="00FF09AC" w:rsidP="00F02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panose1 w:val="02040503050201020203"/>
    <w:charset w:val="00"/>
    <w:family w:val="roman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B01A9" w14:textId="77777777" w:rsidR="00FF09AC" w:rsidRDefault="00FF09AC" w:rsidP="00F020C3">
      <w:r>
        <w:separator/>
      </w:r>
    </w:p>
  </w:footnote>
  <w:footnote w:type="continuationSeparator" w:id="0">
    <w:p w14:paraId="321352E4" w14:textId="77777777" w:rsidR="00FF09AC" w:rsidRDefault="00FF09AC" w:rsidP="00F020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BB3C34C"/>
    <w:multiLevelType w:val="singleLevel"/>
    <w:tmpl w:val="BBB3C34C"/>
    <w:lvl w:ilvl="0">
      <w:start w:val="16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497C279A"/>
    <w:multiLevelType w:val="singleLevel"/>
    <w:tmpl w:val="497C279A"/>
    <w:lvl w:ilvl="0">
      <w:start w:val="1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51BF501F"/>
    <w:multiLevelType w:val="multilevel"/>
    <w:tmpl w:val="51BF501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E2198"/>
    <w:multiLevelType w:val="multilevel"/>
    <w:tmpl w:val="5D1E21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5704D1E3-7B70-473A-AF70-D94AE9116E48}" w:val=" ADDIN NE.Ref.{5704D1E3-7B70-473A-AF70-D94AE9116E48}&lt;Citation&gt;&lt;Group&gt;&lt;References&gt;&lt;Item&gt;&lt;ID&gt;51549&lt;/ID&gt;&lt;UID&gt;{6D8675F8-35DB-4488-A5F3-446F0D5CCB5B}&lt;/UID&gt;&lt;Title&gt;A randomised placebo-controlled clinical trial of an acupressure device for weight loss&lt;/Title&gt;&lt;Template&gt;Journal Article&lt;/Template&gt;&lt;Star&gt;0&lt;/Star&gt;&lt;Tag&gt;0&lt;/Tag&gt;&lt;Author&gt;Allison, D B; Kreibich, K; Heshka, S; Heymsfield, S B&lt;/Author&gt;&lt;Year&gt;1995&lt;/Year&gt;&lt;Details&gt;&lt;_accession_num&gt;8574276&lt;/_accession_num&gt;&lt;_author_adr&gt;Obesity Research Center, St Luke&amp;apos;s/Roosevelt Hospital Center, Columbia University College of Physicians and Surgeons, New York, New York 10025, USA.&lt;/_author_adr&gt;&lt;_date_display&gt;1995 Sep&lt;/_date_display&gt;&lt;_date&gt;1995-09-01&lt;/_date&gt;&lt;_issue&gt;9&lt;/_issue&gt;&lt;_journal&gt;Int J Obes Relat Metab Disord&lt;/_journal&gt;&lt;_keywords&gt;Acupressure/adverse effects/*instrumentation; Adipose Tissue/physiology; Adult; Aged; Blood Pressure/physiology; Body Mass Index; *Ear, External; Female; Humans; Male; Middle Aged; Obesity/physiopathology/*therapy; Weight Loss/*physiology&lt;/_keywords&gt;&lt;_language&gt;eng&lt;/_language&gt;&lt;_pages&gt;653-8&lt;/_pages&gt;&lt;_tertiary_title&gt;International journal of obesity and related metabolic disorders : journal of the_x000d__x000a_      International Association for the Study of Obesity&lt;/_tertiary_title&gt;&lt;_type_work&gt;Clinical Trial; Journal Article; Randomized Controlled Trial; Research Support, Non-U.S. Gov&amp;apos;t; Research Support, U.S. Gov&amp;apos;t, P.H.S.&lt;/_type_work&gt;&lt;_url&gt;http://www.ncbi.nlm.nih.gov/entrez/query.fcgi?cmd=Retrieve&amp;amp;db=pubmed&amp;amp;dopt=Abstract&amp;amp;list_uids=8574276&amp;amp;query_hl=1&lt;/_url&gt;&lt;_volume&gt;19&lt;/_volume&gt;&lt;_created&gt;62191456&lt;/_created&gt;&lt;_modified&gt;62191456&lt;/_modified&gt;&lt;/Details&gt;&lt;Extra&gt;&lt;DBUID&gt;{F96A950B-833F-4880-A151-76DA2D6A2879}&lt;/DBUID&gt;&lt;/Extra&gt;&lt;/Item&gt;&lt;/References&gt;&lt;/Group&gt;&lt;/Citation&gt;_x000a_"/>
    <w:docVar w:name="NE.Ref{C8B70016-4FB4-4B71-A4F1-A6AB14259F2F}" w:val=" ADDIN NE.Ref.{C8B70016-4FB4-4B71-A4F1-A6AB14259F2F}&lt;Citation&gt;&lt;Group&gt;&lt;References&gt;&lt;Item&gt;&lt;ID&gt;51549&lt;/ID&gt;&lt;UID&gt;{6D8675F8-35DB-4488-A5F3-446F0D5CCB5B}&lt;/UID&gt;&lt;Title&gt;A randomised placebo-controlled clinical trial of an acupressure device for weight loss&lt;/Title&gt;&lt;Template&gt;Journal Article&lt;/Template&gt;&lt;Star&gt;0&lt;/Star&gt;&lt;Tag&gt;0&lt;/Tag&gt;&lt;Author&gt;Allison, D B; Kreibich, K; Heshka, S; Heymsfield, S B&lt;/Author&gt;&lt;Year&gt;1995&lt;/Year&gt;&lt;Details&gt;&lt;_accession_num&gt;8574276&lt;/_accession_num&gt;&lt;_author_adr&gt;Obesity Research Center, St Luke&amp;apos;s/Roosevelt Hospital Center, Columbia University College of Physicians and Surgeons, New York, New York 10025, USA.&lt;/_author_adr&gt;&lt;_date_display&gt;1995 Sep&lt;/_date_display&gt;&lt;_date&gt;1995-09-01&lt;/_date&gt;&lt;_issue&gt;9&lt;/_issue&gt;&lt;_journal&gt;Int J Obes Relat Metab Disord&lt;/_journal&gt;&lt;_keywords&gt;Acupressure/adverse effects/*instrumentation; Adipose Tissue/physiology; Adult; Aged; Blood Pressure/physiology; Body Mass Index; *Ear, External; Female; Humans; Male; Middle Aged; Obesity/physiopathology/*therapy; Weight Loss/*physiology&lt;/_keywords&gt;&lt;_language&gt;eng&lt;/_language&gt;&lt;_pages&gt;653-8&lt;/_pages&gt;&lt;_tertiary_title&gt;International journal of obesity and related metabolic disorders : journal of the_x000d__x000a_      International Association for the Study of Obesity&lt;/_tertiary_title&gt;&lt;_type_work&gt;Clinical Trial; Journal Article; Randomized Controlled Trial; Research Support, Non-U.S. Gov&amp;apos;t; Research Support, U.S. Gov&amp;apos;t, P.H.S.&lt;/_type_work&gt;&lt;_url&gt;http://www.ncbi.nlm.nih.gov/entrez/query.fcgi?cmd=Retrieve&amp;amp;db=pubmed&amp;amp;dopt=Abstract&amp;amp;list_uids=8574276&amp;amp;query_hl=1&lt;/_url&gt;&lt;_volume&gt;19&lt;/_volume&gt;&lt;_created&gt;62191456&lt;/_created&gt;&lt;_modified&gt;62191456&lt;/_modifi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Scientific Reports"/>
  </w:docVars>
  <w:rsids>
    <w:rsidRoot w:val="000B7B87"/>
    <w:rsid w:val="00040D13"/>
    <w:rsid w:val="000850CC"/>
    <w:rsid w:val="00085BA3"/>
    <w:rsid w:val="000B7B87"/>
    <w:rsid w:val="000C60FC"/>
    <w:rsid w:val="000E0D5E"/>
    <w:rsid w:val="000E63ED"/>
    <w:rsid w:val="00111436"/>
    <w:rsid w:val="00111E8C"/>
    <w:rsid w:val="00115D25"/>
    <w:rsid w:val="0013519E"/>
    <w:rsid w:val="001463FC"/>
    <w:rsid w:val="00166193"/>
    <w:rsid w:val="001801C0"/>
    <w:rsid w:val="00182B4B"/>
    <w:rsid w:val="001857FD"/>
    <w:rsid w:val="00187E8F"/>
    <w:rsid w:val="001C0E74"/>
    <w:rsid w:val="001C7C22"/>
    <w:rsid w:val="001E1BEB"/>
    <w:rsid w:val="001E2B5F"/>
    <w:rsid w:val="001F42CB"/>
    <w:rsid w:val="00221295"/>
    <w:rsid w:val="0026441D"/>
    <w:rsid w:val="0026715E"/>
    <w:rsid w:val="0028398A"/>
    <w:rsid w:val="002C075A"/>
    <w:rsid w:val="002C1279"/>
    <w:rsid w:val="002F2014"/>
    <w:rsid w:val="00306201"/>
    <w:rsid w:val="00341FC1"/>
    <w:rsid w:val="0036179F"/>
    <w:rsid w:val="00377C6B"/>
    <w:rsid w:val="003A21D4"/>
    <w:rsid w:val="003A2437"/>
    <w:rsid w:val="003B3A4F"/>
    <w:rsid w:val="003B611C"/>
    <w:rsid w:val="003F3BEE"/>
    <w:rsid w:val="00420661"/>
    <w:rsid w:val="0047472C"/>
    <w:rsid w:val="00480F34"/>
    <w:rsid w:val="0048136F"/>
    <w:rsid w:val="00482A87"/>
    <w:rsid w:val="00483BCC"/>
    <w:rsid w:val="004A40CA"/>
    <w:rsid w:val="004A7374"/>
    <w:rsid w:val="004D19EA"/>
    <w:rsid w:val="004D239A"/>
    <w:rsid w:val="004E7606"/>
    <w:rsid w:val="004F4563"/>
    <w:rsid w:val="00564709"/>
    <w:rsid w:val="00572359"/>
    <w:rsid w:val="005742AE"/>
    <w:rsid w:val="00582514"/>
    <w:rsid w:val="005A5FDF"/>
    <w:rsid w:val="005E3BBE"/>
    <w:rsid w:val="00612694"/>
    <w:rsid w:val="00645E39"/>
    <w:rsid w:val="0067132E"/>
    <w:rsid w:val="006847FC"/>
    <w:rsid w:val="006959EA"/>
    <w:rsid w:val="006B409C"/>
    <w:rsid w:val="006B4509"/>
    <w:rsid w:val="006C05A8"/>
    <w:rsid w:val="006C2344"/>
    <w:rsid w:val="006C4F0D"/>
    <w:rsid w:val="006C7659"/>
    <w:rsid w:val="006E3749"/>
    <w:rsid w:val="00703A76"/>
    <w:rsid w:val="007047D9"/>
    <w:rsid w:val="00712E5F"/>
    <w:rsid w:val="00715F53"/>
    <w:rsid w:val="00733B90"/>
    <w:rsid w:val="007369FA"/>
    <w:rsid w:val="00742AFA"/>
    <w:rsid w:val="00765E0F"/>
    <w:rsid w:val="00772F00"/>
    <w:rsid w:val="00774D45"/>
    <w:rsid w:val="00790509"/>
    <w:rsid w:val="007A4BB3"/>
    <w:rsid w:val="007E11CC"/>
    <w:rsid w:val="007E7B3B"/>
    <w:rsid w:val="00841272"/>
    <w:rsid w:val="008900CC"/>
    <w:rsid w:val="008A37DE"/>
    <w:rsid w:val="008C065D"/>
    <w:rsid w:val="00910038"/>
    <w:rsid w:val="00953C86"/>
    <w:rsid w:val="009621A8"/>
    <w:rsid w:val="009709F4"/>
    <w:rsid w:val="009B3C70"/>
    <w:rsid w:val="009F0469"/>
    <w:rsid w:val="00A0637B"/>
    <w:rsid w:val="00A10D09"/>
    <w:rsid w:val="00A16C46"/>
    <w:rsid w:val="00A21D68"/>
    <w:rsid w:val="00A3021D"/>
    <w:rsid w:val="00A33DDC"/>
    <w:rsid w:val="00A42E6A"/>
    <w:rsid w:val="00A447EB"/>
    <w:rsid w:val="00A56BE6"/>
    <w:rsid w:val="00A75881"/>
    <w:rsid w:val="00A8569A"/>
    <w:rsid w:val="00A93355"/>
    <w:rsid w:val="00A9643C"/>
    <w:rsid w:val="00AB1827"/>
    <w:rsid w:val="00AC23F3"/>
    <w:rsid w:val="00AE3080"/>
    <w:rsid w:val="00B04E71"/>
    <w:rsid w:val="00B16FC9"/>
    <w:rsid w:val="00B538A4"/>
    <w:rsid w:val="00B6251A"/>
    <w:rsid w:val="00B67703"/>
    <w:rsid w:val="00B70736"/>
    <w:rsid w:val="00BC6924"/>
    <w:rsid w:val="00BD7C1D"/>
    <w:rsid w:val="00BE1AFD"/>
    <w:rsid w:val="00C00CF4"/>
    <w:rsid w:val="00C3575A"/>
    <w:rsid w:val="00C7313C"/>
    <w:rsid w:val="00C746D9"/>
    <w:rsid w:val="00C77B0F"/>
    <w:rsid w:val="00CA6577"/>
    <w:rsid w:val="00D01B36"/>
    <w:rsid w:val="00D373BE"/>
    <w:rsid w:val="00D413FA"/>
    <w:rsid w:val="00D433B4"/>
    <w:rsid w:val="00D4351B"/>
    <w:rsid w:val="00D4417C"/>
    <w:rsid w:val="00D562D4"/>
    <w:rsid w:val="00D63D7F"/>
    <w:rsid w:val="00DC0173"/>
    <w:rsid w:val="00DD3466"/>
    <w:rsid w:val="00DF319F"/>
    <w:rsid w:val="00DF51EB"/>
    <w:rsid w:val="00DF60AA"/>
    <w:rsid w:val="00E11376"/>
    <w:rsid w:val="00E1561A"/>
    <w:rsid w:val="00E5219E"/>
    <w:rsid w:val="00E74A4A"/>
    <w:rsid w:val="00E770BA"/>
    <w:rsid w:val="00E8033E"/>
    <w:rsid w:val="00E80A35"/>
    <w:rsid w:val="00E83987"/>
    <w:rsid w:val="00EA0206"/>
    <w:rsid w:val="00EA4E7C"/>
    <w:rsid w:val="00EE3668"/>
    <w:rsid w:val="00EF76F1"/>
    <w:rsid w:val="00EF779C"/>
    <w:rsid w:val="00F020C3"/>
    <w:rsid w:val="00F238F6"/>
    <w:rsid w:val="00F608EE"/>
    <w:rsid w:val="00FA42DE"/>
    <w:rsid w:val="00FC223C"/>
    <w:rsid w:val="00FC69C4"/>
    <w:rsid w:val="00FD1237"/>
    <w:rsid w:val="00FD6078"/>
    <w:rsid w:val="00FF075F"/>
    <w:rsid w:val="00FF09AC"/>
    <w:rsid w:val="00FF4376"/>
    <w:rsid w:val="14BD765E"/>
    <w:rsid w:val="1CA5434D"/>
    <w:rsid w:val="34F95A5F"/>
    <w:rsid w:val="36EF5413"/>
    <w:rsid w:val="48AD4F3B"/>
    <w:rsid w:val="501C4E9B"/>
    <w:rsid w:val="58B33CB3"/>
    <w:rsid w:val="674B0741"/>
    <w:rsid w:val="6AE61196"/>
    <w:rsid w:val="6DCF7D07"/>
    <w:rsid w:val="7E9F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EEE55"/>
  <w15:docId w15:val="{43D93FE4-F406-4917-BECD-ECA118FE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rPr>
      <w:rFonts w:ascii="Calibri" w:eastAsia="宋体" w:hAnsi="Calibri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MinionPro-Regular" w:hAnsi="MinionPro-Regular" w:hint="default"/>
      <w:color w:val="000000"/>
      <w:sz w:val="18"/>
      <w:szCs w:val="18"/>
    </w:rPr>
  </w:style>
  <w:style w:type="table" w:customStyle="1" w:styleId="1">
    <w:name w:val="网格型1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  <w:style w:type="character" w:customStyle="1" w:styleId="fontstyle01">
    <w:name w:val="fontstyle01"/>
    <w:basedOn w:val="a0"/>
    <w:rPr>
      <w:rFonts w:ascii="Times-Roman" w:hAnsi="Times-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EDB090A-7E8F-4B1A-BA56-A8A244A319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1549</Words>
  <Characters>8832</Characters>
  <Application>Microsoft Office Word</Application>
  <DocSecurity>0</DocSecurity>
  <Lines>73</Lines>
  <Paragraphs>20</Paragraphs>
  <ScaleCrop>false</ScaleCrop>
  <Company>MS</Company>
  <LinksUpToDate>false</LinksUpToDate>
  <CharactersWithSpaces>1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dc:description>NE.Bib</dc:description>
  <cp:lastModifiedBy>Li Menglin</cp:lastModifiedBy>
  <cp:revision>10</cp:revision>
  <dcterms:created xsi:type="dcterms:W3CDTF">2020-11-09T08:49:00Z</dcterms:created>
  <dcterms:modified xsi:type="dcterms:W3CDTF">2021-01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